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0A1D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00E456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E8910D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14:paraId="0200A00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5766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FFC7F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A847F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DECA9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0FE63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20C218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072B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0EE9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27B4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50926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0CBF5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159BF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AB823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6EFB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9AEC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057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9FD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859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85E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F9F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CF3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2F9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152BC" w14:textId="1CC091D9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, title</w:t>
            </w:r>
          </w:p>
        </w:tc>
      </w:tr>
      <w:tr w:rsidR="0068643A" w:rsidRPr="00FD6E06" w14:paraId="6EC2F0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7D5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D61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395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3AA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DD3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26468" w14:textId="3A566BAE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D3F4B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FAE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23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2C9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9D9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8D6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0CA57" w14:textId="06EDD6BB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68643A" w:rsidRPr="00FD6E06" w14:paraId="6B7643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F8E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7017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C26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BF7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371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225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307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7CB53" w14:textId="41791B6B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68643A" w:rsidRPr="00FD6E06" w14:paraId="2368C7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1D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D72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030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142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3B2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011D3" w14:textId="6A311CD2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7, last 2 paragraphs</w:t>
            </w:r>
          </w:p>
        </w:tc>
      </w:tr>
      <w:tr w:rsidR="0068643A" w:rsidRPr="00FD6E06" w14:paraId="59C25B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BE8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4C8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D04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C1A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9EB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0D89A" w14:textId="2E16C3D7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2575DE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813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D0A9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9B4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856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B78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AF3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B89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503D3" w14:textId="2C9117F1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, under “Funding”</w:t>
            </w:r>
          </w:p>
        </w:tc>
      </w:tr>
      <w:tr w:rsidR="0068643A" w:rsidRPr="00FD6E06" w14:paraId="33F029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458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F4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1F0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489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9A6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80D3A" w14:textId="5A13C641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(no funder)</w:t>
            </w:r>
          </w:p>
        </w:tc>
      </w:tr>
      <w:tr w:rsidR="0068643A" w:rsidRPr="00FD6E06" w14:paraId="48DB4D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4A0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25B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6E0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A91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B3F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38468" w14:textId="7B0DD684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(no funder)</w:t>
            </w:r>
          </w:p>
        </w:tc>
      </w:tr>
      <w:tr w:rsidR="00BB4AE3" w:rsidRPr="00FD6E06" w14:paraId="71CF2A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40D24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B4AC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45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C54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738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C63CD" w14:textId="503658E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936BCA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D85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B7AD9" w14:textId="50DB2286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, paragraphs 1 and 2</w:t>
            </w:r>
          </w:p>
        </w:tc>
      </w:tr>
      <w:tr w:rsidR="0068643A" w:rsidRPr="00FD6E06" w14:paraId="1D4F6D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22F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253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2743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721289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DFA32" w14:textId="77777777" w:rsidR="0068643A" w:rsidRPr="00936BC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440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8F298" w14:textId="57C9F25E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5, paragraph 2</w:t>
            </w:r>
          </w:p>
        </w:tc>
      </w:tr>
      <w:tr w:rsidR="00BB4AE3" w:rsidRPr="00FD6E06" w14:paraId="1AF198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2163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91EA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34A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9E1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AF4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0CF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10C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C8332" w14:textId="062B21EA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 paragraph 2, all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 paragraph 1</w:t>
            </w:r>
          </w:p>
        </w:tc>
      </w:tr>
      <w:tr w:rsidR="0068643A" w:rsidRPr="00FD6E06" w14:paraId="212F2F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FF3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B0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25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B26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1F8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4654D" w14:textId="31E70707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 paragraph 2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 paragraph 1</w:t>
            </w:r>
          </w:p>
        </w:tc>
      </w:tr>
      <w:tr w:rsidR="0068643A" w:rsidRPr="00FD6E06" w14:paraId="2F1A4B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D93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79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115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BCC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0DB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68A74" w14:textId="462391D4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File</w:t>
            </w:r>
          </w:p>
        </w:tc>
      </w:tr>
      <w:tr w:rsidR="00BB4AE3" w:rsidRPr="00FD6E06" w14:paraId="1D6C3D4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598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2E91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7D6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8B3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5F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57F24" w14:textId="0ADDB35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0975">
              <w:rPr>
                <w:sz w:val="24"/>
                <w:szCs w:val="24"/>
                <w:highlight w:val="yellow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097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AC0975" w:rsidRPr="00AC0975">
              <w:rPr>
                <w:sz w:val="24"/>
                <w:szCs w:val="24"/>
                <w:highlight w:val="yellow"/>
              </w:rPr>
            </w:r>
            <w:r w:rsidR="004F1D30" w:rsidRPr="00AC0975">
              <w:rPr>
                <w:sz w:val="24"/>
                <w:szCs w:val="24"/>
                <w:highlight w:val="yellow"/>
              </w:rPr>
              <w:fldChar w:fldCharType="separate"/>
            </w:r>
            <w:r w:rsidRPr="00AC097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B79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63DD3" w14:textId="2859498F" w:rsidR="0068643A" w:rsidRPr="00FD6E06" w:rsidRDefault="00AC0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 paragraph 2</w:t>
            </w:r>
            <w:bookmarkStart w:id="1" w:name="_GoBack"/>
            <w:bookmarkEnd w:id="1"/>
          </w:p>
        </w:tc>
      </w:tr>
      <w:tr w:rsidR="0068643A" w:rsidRPr="00FD6E06" w14:paraId="666F14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C2C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A70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377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AF8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097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097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AC0975">
              <w:rPr>
                <w:sz w:val="24"/>
                <w:szCs w:val="24"/>
                <w:highlight w:val="yellow"/>
              </w:rPr>
            </w:r>
            <w:r w:rsidR="004F1D30" w:rsidRPr="00AC0975">
              <w:rPr>
                <w:sz w:val="24"/>
                <w:szCs w:val="24"/>
                <w:highlight w:val="yellow"/>
              </w:rPr>
              <w:fldChar w:fldCharType="separate"/>
            </w:r>
            <w:r w:rsidRPr="00AC097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1CD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FCC58" w14:textId="66342B26" w:rsidR="0068643A" w:rsidRPr="00FD6E06" w:rsidRDefault="00AC0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 paragraphs 2 ad 3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 paragraph 1</w:t>
            </w:r>
          </w:p>
        </w:tc>
      </w:tr>
      <w:tr w:rsidR="0068643A" w:rsidRPr="00FD6E06" w14:paraId="16047D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F65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41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701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548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A5A5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5A5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EA5A58">
              <w:rPr>
                <w:sz w:val="24"/>
                <w:szCs w:val="24"/>
                <w:highlight w:val="yellow"/>
              </w:rPr>
            </w:r>
            <w:r w:rsidR="004F1D30" w:rsidRPr="00EA5A58">
              <w:rPr>
                <w:sz w:val="24"/>
                <w:szCs w:val="24"/>
                <w:highlight w:val="yellow"/>
              </w:rPr>
              <w:fldChar w:fldCharType="separate"/>
            </w:r>
            <w:r w:rsidRPr="00EA5A5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B57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2C5A2" w14:textId="5A1FEC48" w:rsidR="0068643A" w:rsidRPr="00FD6E06" w:rsidRDefault="00EA5A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 paragraph 2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 paragraph 1</w:t>
            </w:r>
          </w:p>
        </w:tc>
      </w:tr>
      <w:tr w:rsidR="0068643A" w:rsidRPr="00FD6E06" w14:paraId="6648F1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C7E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C81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12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16B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A5A5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5A5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EA5A58">
              <w:rPr>
                <w:sz w:val="24"/>
                <w:szCs w:val="24"/>
                <w:highlight w:val="yellow"/>
              </w:rPr>
            </w:r>
            <w:r w:rsidR="004F1D30" w:rsidRPr="00EA5A58">
              <w:rPr>
                <w:sz w:val="24"/>
                <w:szCs w:val="24"/>
                <w:highlight w:val="yellow"/>
              </w:rPr>
              <w:fldChar w:fldCharType="separate"/>
            </w:r>
            <w:r w:rsidRPr="00EA5A5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396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5C7A5" w14:textId="7A387841" w:rsidR="0068643A" w:rsidRPr="00FD6E06" w:rsidRDefault="00EA5A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 paragraph 2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 paragraph 1</w:t>
            </w:r>
          </w:p>
        </w:tc>
      </w:tr>
      <w:tr w:rsidR="0068643A" w:rsidRPr="00FD6E06" w14:paraId="7CAAA9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7B0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077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697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2C5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A5A5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5A5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EA5A58">
              <w:rPr>
                <w:sz w:val="24"/>
                <w:szCs w:val="24"/>
                <w:highlight w:val="yellow"/>
              </w:rPr>
            </w:r>
            <w:r w:rsidR="004F1D30" w:rsidRPr="00EA5A58">
              <w:rPr>
                <w:sz w:val="24"/>
                <w:szCs w:val="24"/>
                <w:highlight w:val="yellow"/>
              </w:rPr>
              <w:fldChar w:fldCharType="separate"/>
            </w:r>
            <w:r w:rsidRPr="00EA5A5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B1C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72F9E" w14:textId="5487A8BC" w:rsidR="0068643A" w:rsidRPr="00FD6E06" w:rsidRDefault="00EA5A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, under “Outcomes”</w:t>
            </w:r>
          </w:p>
        </w:tc>
      </w:tr>
      <w:tr w:rsidR="0068643A" w:rsidRPr="00FD6E06" w14:paraId="2FE381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78C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C8C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2B1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70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A6D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448A4" w14:textId="3C28C371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 paragraph 2</w:t>
            </w:r>
          </w:p>
        </w:tc>
      </w:tr>
      <w:tr w:rsidR="00BB4AE3" w:rsidRPr="00FD6E06" w14:paraId="26AC984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2BE5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1D8F63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B78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D09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D8F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CA6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EBF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38D1A" w14:textId="5752DA60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 paragraph 2, under “Outcomes”</w:t>
            </w:r>
          </w:p>
        </w:tc>
      </w:tr>
      <w:tr w:rsidR="0068643A" w:rsidRPr="00FD6E06" w14:paraId="252428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95DD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0CE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557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4D2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E1B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6930D" w14:textId="3DE4C7F7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1-13</w:t>
            </w:r>
          </w:p>
        </w:tc>
      </w:tr>
      <w:tr w:rsidR="0068643A" w:rsidRPr="00FD6E06" w14:paraId="5D161B2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45FF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38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8AF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B6B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</w:rPr>
            </w:r>
            <w:r w:rsidR="004F1D30" w:rsidRPr="00936BCA">
              <w:rPr>
                <w:sz w:val="24"/>
                <w:szCs w:val="24"/>
              </w:rPr>
              <w:fldChar w:fldCharType="separate"/>
            </w:r>
            <w:r w:rsidRPr="00936BCA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1D9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F5B16" w14:textId="6B225212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C8F8D4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BAD6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868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236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694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9A5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6CC12" w14:textId="52DC5325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 paragraph 2 under Outcomes”</w:t>
            </w:r>
          </w:p>
        </w:tc>
      </w:tr>
      <w:tr w:rsidR="0068643A" w:rsidRPr="00FD6E06" w14:paraId="0C0466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AD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CA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0E4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B41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576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691CF" w14:textId="385DA574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 paragraph 2</w:t>
            </w:r>
          </w:p>
        </w:tc>
      </w:tr>
      <w:tr w:rsidR="0068643A" w:rsidRPr="00FD6E06" w14:paraId="15AA4E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46E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F69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BE1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AA6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6BC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BC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F1D30" w:rsidRPr="00936BCA">
              <w:rPr>
                <w:sz w:val="24"/>
                <w:szCs w:val="24"/>
                <w:highlight w:val="yellow"/>
              </w:rPr>
            </w:r>
            <w:r w:rsidR="004F1D30" w:rsidRPr="00936BCA">
              <w:rPr>
                <w:sz w:val="24"/>
                <w:szCs w:val="24"/>
                <w:highlight w:val="yellow"/>
              </w:rPr>
              <w:fldChar w:fldCharType="separate"/>
            </w:r>
            <w:r w:rsidRPr="00936BC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139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1D30">
              <w:rPr>
                <w:sz w:val="24"/>
                <w:szCs w:val="24"/>
              </w:rPr>
            </w:r>
            <w:r w:rsidR="004F1D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4875F" w14:textId="14C7121D" w:rsidR="0068643A" w:rsidRPr="00FD6E06" w:rsidRDefault="00936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2, under Item #6</w:t>
            </w:r>
          </w:p>
        </w:tc>
      </w:tr>
    </w:tbl>
    <w:p w14:paraId="41A4DC9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3E40F" w14:textId="77777777" w:rsidR="004F1D30" w:rsidRDefault="004F1D30" w:rsidP="00FD6E06">
      <w:pPr>
        <w:spacing w:after="0" w:line="240" w:lineRule="auto"/>
      </w:pPr>
      <w:r>
        <w:separator/>
      </w:r>
    </w:p>
  </w:endnote>
  <w:endnote w:type="continuationSeparator" w:id="0">
    <w:p w14:paraId="69A8E15E" w14:textId="77777777" w:rsidR="004F1D30" w:rsidRDefault="004F1D3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F46A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8D5BB86" wp14:editId="4A87E5B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85AD7" w14:textId="77777777" w:rsidR="004F1D30" w:rsidRDefault="004F1D30" w:rsidP="00FD6E06">
      <w:pPr>
        <w:spacing w:after="0" w:line="240" w:lineRule="auto"/>
      </w:pPr>
      <w:r>
        <w:separator/>
      </w:r>
    </w:p>
  </w:footnote>
  <w:footnote w:type="continuationSeparator" w:id="0">
    <w:p w14:paraId="597EB2B9" w14:textId="77777777" w:rsidR="004F1D30" w:rsidRDefault="004F1D3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BEE3A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30127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05080"/>
    <w:rsid w:val="00474025"/>
    <w:rsid w:val="004F1D30"/>
    <w:rsid w:val="00664936"/>
    <w:rsid w:val="0068643A"/>
    <w:rsid w:val="00750A0E"/>
    <w:rsid w:val="007924AC"/>
    <w:rsid w:val="00936BCA"/>
    <w:rsid w:val="009B20D2"/>
    <w:rsid w:val="00A0782F"/>
    <w:rsid w:val="00AC0975"/>
    <w:rsid w:val="00B567D4"/>
    <w:rsid w:val="00BB4AE3"/>
    <w:rsid w:val="00CA6DD4"/>
    <w:rsid w:val="00D464FA"/>
    <w:rsid w:val="00E974D0"/>
    <w:rsid w:val="00EA5A58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2C161"/>
  <w15:docId w15:val="{96B4D575-65BC-CF4A-99DE-C7502A93E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51</Words>
  <Characters>5220</Characters>
  <Application>Microsoft Office Word</Application>
  <DocSecurity>0</DocSecurity>
  <Lines>8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 Office User</cp:lastModifiedBy>
  <cp:revision>5</cp:revision>
  <dcterms:created xsi:type="dcterms:W3CDTF">2020-03-05T01:46:00Z</dcterms:created>
  <dcterms:modified xsi:type="dcterms:W3CDTF">2020-03-05T23:12:00Z</dcterms:modified>
</cp:coreProperties>
</file>